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F8C8B" w14:textId="77777777" w:rsidR="00A74C18" w:rsidRPr="00225DE9" w:rsidRDefault="00A74C18" w:rsidP="00A74C18">
      <w:pPr>
        <w:spacing w:after="0" w:line="240" w:lineRule="auto"/>
        <w:rPr>
          <w:rFonts w:ascii="Times New Roman" w:hAnsi="Times New Roman"/>
          <w:b/>
          <w:sz w:val="24"/>
          <w:szCs w:val="24"/>
          <w:shd w:val="clear" w:color="auto" w:fill="D9F2D0"/>
        </w:rPr>
      </w:pPr>
    </w:p>
    <w:p w14:paraId="7C9F8BE8" w14:textId="77777777" w:rsidR="00A74C18" w:rsidRPr="00D875FE" w:rsidRDefault="00A74C18" w:rsidP="00A74C1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E51941">
        <w:rPr>
          <w:rFonts w:ascii="Times New Roman" w:hAnsi="Times New Roman"/>
          <w:b/>
          <w:bCs/>
          <w:i/>
          <w:iCs/>
          <w:sz w:val="20"/>
          <w:szCs w:val="20"/>
        </w:rPr>
        <w:t>Supplementary Table</w:t>
      </w:r>
      <w:r w:rsidRPr="00D875FE">
        <w:rPr>
          <w:rFonts w:ascii="Times New Roman" w:hAnsi="Times New Roman"/>
          <w:b/>
          <w:bCs/>
          <w:sz w:val="20"/>
          <w:szCs w:val="20"/>
        </w:rPr>
        <w:t xml:space="preserve"> 3</w:t>
      </w:r>
      <w:r>
        <w:rPr>
          <w:rFonts w:ascii="Times New Roman" w:hAnsi="Times New Roman"/>
          <w:b/>
          <w:bCs/>
          <w:sz w:val="20"/>
          <w:szCs w:val="20"/>
        </w:rPr>
        <w:t>:</w:t>
      </w:r>
      <w:r w:rsidRPr="00D875FE">
        <w:rPr>
          <w:rFonts w:ascii="Times New Roman" w:hAnsi="Times New Roman"/>
          <w:b/>
          <w:bCs/>
          <w:sz w:val="20"/>
          <w:szCs w:val="20"/>
        </w:rPr>
        <w:t xml:space="preserve"> Clinical diagnosis of children recorded by the </w:t>
      </w:r>
      <w:r>
        <w:rPr>
          <w:rFonts w:ascii="Times New Roman" w:hAnsi="Times New Roman"/>
          <w:b/>
          <w:bCs/>
          <w:sz w:val="20"/>
          <w:szCs w:val="20"/>
        </w:rPr>
        <w:t xml:space="preserve">research </w:t>
      </w:r>
      <w:r w:rsidRPr="00D875FE">
        <w:rPr>
          <w:rFonts w:ascii="Times New Roman" w:hAnsi="Times New Roman"/>
          <w:b/>
          <w:bCs/>
          <w:sz w:val="20"/>
          <w:szCs w:val="20"/>
        </w:rPr>
        <w:t>nurse in Goroka town by age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6"/>
        <w:gridCol w:w="1020"/>
        <w:gridCol w:w="1020"/>
        <w:gridCol w:w="1022"/>
        <w:gridCol w:w="1020"/>
        <w:gridCol w:w="1020"/>
        <w:gridCol w:w="1020"/>
        <w:gridCol w:w="911"/>
      </w:tblGrid>
      <w:tr w:rsidR="00A74C18" w:rsidRPr="00225DE9" w14:paraId="56772351" w14:textId="77777777" w:rsidTr="001B6240">
        <w:trPr>
          <w:trHeight w:val="255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73434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2A582D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All childr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59369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4ED8D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9FBDC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0054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682C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2EE9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A74C18" w:rsidRPr="00225DE9" w14:paraId="2C5A387E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B0D2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962C54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434C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&lt;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779A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6-1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233E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1-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y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C244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3-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y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5BC9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5-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y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E085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≥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yr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</w:t>
            </w:r>
          </w:p>
        </w:tc>
      </w:tr>
      <w:tr w:rsidR="00A74C18" w:rsidRPr="00225DE9" w14:paraId="2D80A738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5FC03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1C87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49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39095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6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E95CC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7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57BB7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9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7F5B2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7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97BD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13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FC5B5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(N=54)</w:t>
            </w:r>
          </w:p>
        </w:tc>
      </w:tr>
      <w:tr w:rsidR="00A74C18" w:rsidRPr="00225DE9" w14:paraId="110C444D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BC990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bCs/>
                <w:sz w:val="16"/>
                <w:szCs w:val="16"/>
              </w:rPr>
              <w:t>Clinic diagnos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07852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4C7EA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64BF3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C915A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10F00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93CA7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C1B6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875FE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</w:tr>
      <w:tr w:rsidR="00A74C18" w:rsidRPr="00225DE9" w14:paraId="50FB40EF" w14:textId="77777777" w:rsidTr="001B6240">
        <w:trPr>
          <w:trHeight w:val="255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5080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titis Medi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0D386" w14:textId="5538EAE3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95 (59</w:t>
            </w:r>
            <w:r w:rsidR="00B13D14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F8842" w14:textId="3BE9B3DD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7 (5</w:t>
            </w:r>
            <w:r w:rsidR="007B472F">
              <w:rPr>
                <w:rFonts w:ascii="Times New Roman" w:hAnsi="Times New Roman"/>
                <w:sz w:val="16"/>
                <w:szCs w:val="16"/>
              </w:rPr>
              <w:t>6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B17E2" w14:textId="4106AA7D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8 (77</w:t>
            </w:r>
            <w:r w:rsidR="007B472F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FECA6" w14:textId="0FA6013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1 (6</w:t>
            </w:r>
            <w:r w:rsidR="007B472F">
              <w:rPr>
                <w:rFonts w:ascii="Times New Roman" w:hAnsi="Times New Roman"/>
                <w:sz w:val="16"/>
                <w:szCs w:val="16"/>
              </w:rPr>
              <w:t>1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69B4F" w14:textId="68BBA10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3 (54</w:t>
            </w:r>
            <w:r w:rsidR="007B472F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0FB0A" w14:textId="45C7BF7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3 (54</w:t>
            </w:r>
            <w:r w:rsidR="007B472F">
              <w:rPr>
                <w:rFonts w:ascii="Times New Roman" w:hAnsi="Times New Roman"/>
                <w:sz w:val="16"/>
                <w:szCs w:val="16"/>
              </w:rPr>
              <w:t>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BAA91" w14:textId="6E89BCA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8 (5</w:t>
            </w:r>
            <w:r w:rsidR="00A3235E">
              <w:rPr>
                <w:rFonts w:ascii="Times New Roman" w:hAnsi="Times New Roman"/>
                <w:sz w:val="16"/>
                <w:szCs w:val="16"/>
              </w:rPr>
              <w:t>1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1B9BEA37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FCDF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Hearing lo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CE02" w14:textId="351811F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 (</w:t>
            </w:r>
            <w:r w:rsidR="001D6F7F">
              <w:rPr>
                <w:rFonts w:ascii="Times New Roman" w:hAnsi="Times New Roman"/>
                <w:sz w:val="16"/>
                <w:szCs w:val="16"/>
              </w:rPr>
              <w:t>1.6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D1C9" w14:textId="50952B3E" w:rsidR="00A74C18" w:rsidRPr="00D875FE" w:rsidDel="007E132D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712FA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C231" w14:textId="64486139" w:rsidR="00A74C18" w:rsidRPr="00D875FE" w:rsidDel="007E132D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712FA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B827" w14:textId="15E4B585" w:rsidR="00A74C18" w:rsidRPr="00D875FE" w:rsidDel="007E132D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712FA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8EA6" w14:textId="7D95FCF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1</w:t>
            </w:r>
            <w:r w:rsidR="00A3235E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7862" w14:textId="7774FCF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</w:t>
            </w:r>
            <w:r w:rsidR="00A3235E">
              <w:rPr>
                <w:rFonts w:ascii="Times New Roman" w:hAnsi="Times New Roman"/>
                <w:sz w:val="16"/>
                <w:szCs w:val="16"/>
              </w:rPr>
              <w:t>3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07AB" w14:textId="5E19E606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</w:t>
            </w:r>
            <w:r w:rsidR="001D6F7F">
              <w:rPr>
                <w:rFonts w:ascii="Times New Roman" w:hAnsi="Times New Roman"/>
                <w:sz w:val="16"/>
                <w:szCs w:val="16"/>
              </w:rPr>
              <w:t>3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4800C4D1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0836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ther ear condi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DD5A" w14:textId="229A60E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4 (</w:t>
            </w:r>
            <w:r w:rsidR="00712FAE">
              <w:rPr>
                <w:rFonts w:ascii="Times New Roman" w:hAnsi="Times New Roman"/>
                <w:sz w:val="16"/>
                <w:szCs w:val="16"/>
              </w:rPr>
              <w:t>4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A874" w14:textId="614FC3D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712FA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2D33" w14:textId="060AE68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712FA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ED2B" w14:textId="5395A32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4</w:t>
            </w:r>
            <w:r w:rsidR="001D6F7F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7D30" w14:textId="4B9CCC63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 (10</w:t>
            </w:r>
            <w:r w:rsidR="001D6F7F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69DD" w14:textId="16A3BFE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0 (7</w:t>
            </w:r>
            <w:r w:rsidR="001D6F7F">
              <w:rPr>
                <w:rFonts w:ascii="Times New Roman" w:hAnsi="Times New Roman"/>
                <w:sz w:val="16"/>
                <w:szCs w:val="16"/>
              </w:rPr>
              <w:t>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0B72" w14:textId="178446E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</w:t>
            </w:r>
            <w:r w:rsidR="001D6F7F">
              <w:rPr>
                <w:rFonts w:ascii="Times New Roman" w:hAnsi="Times New Roman"/>
                <w:sz w:val="16"/>
                <w:szCs w:val="16"/>
              </w:rPr>
              <w:t>3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5813DFCA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6CCD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U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DD5F" w14:textId="2B31DE1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15 (23</w:t>
            </w:r>
            <w:r w:rsidR="00ED5C7E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6ABD" w14:textId="48A0BC3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7 (4</w:t>
            </w:r>
            <w:r w:rsidR="00390074">
              <w:rPr>
                <w:rFonts w:ascii="Times New Roman" w:hAnsi="Times New Roman"/>
                <w:sz w:val="16"/>
                <w:szCs w:val="16"/>
              </w:rPr>
              <w:t>1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BDB5" w14:textId="507AB46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8 (37</w:t>
            </w:r>
            <w:r w:rsidR="00390074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BBEB" w14:textId="59629CC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9 (2</w:t>
            </w:r>
            <w:r w:rsidR="00390074">
              <w:rPr>
                <w:rFonts w:ascii="Times New Roman" w:hAnsi="Times New Roman"/>
                <w:sz w:val="16"/>
                <w:szCs w:val="16"/>
              </w:rPr>
              <w:t>0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0741" w14:textId="372604C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4 (1</w:t>
            </w:r>
            <w:r w:rsidR="00390074">
              <w:rPr>
                <w:rFonts w:ascii="Times New Roman" w:hAnsi="Times New Roman"/>
                <w:sz w:val="16"/>
                <w:szCs w:val="16"/>
              </w:rPr>
              <w:t>7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D21" w14:textId="09B3754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2 (16</w:t>
            </w:r>
            <w:r w:rsidR="00390074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7700" w14:textId="546F342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9</w:t>
            </w:r>
            <w:r w:rsidR="00390074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3246024D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2958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L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D58F" w14:textId="5A09223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61 (12</w:t>
            </w:r>
            <w:r w:rsidR="00460AF7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9874" w14:textId="238BC05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6 (9</w:t>
            </w:r>
            <w:r w:rsidR="00460AF7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7B3F" w14:textId="4891B80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7 (2</w:t>
            </w:r>
            <w:r w:rsidR="00460AF7">
              <w:rPr>
                <w:rFonts w:ascii="Times New Roman" w:hAnsi="Times New Roman"/>
                <w:sz w:val="16"/>
                <w:szCs w:val="16"/>
              </w:rPr>
              <w:t>2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0950" w14:textId="484315D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1 (23</w:t>
            </w:r>
            <w:r w:rsidR="00460AF7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0B57" w14:textId="194EDDA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 (</w:t>
            </w:r>
            <w:r w:rsidR="00460AF7">
              <w:rPr>
                <w:rFonts w:ascii="Times New Roman" w:hAnsi="Times New Roman"/>
                <w:sz w:val="16"/>
                <w:szCs w:val="16"/>
              </w:rPr>
              <w:t>7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FB2C" w14:textId="6C7275A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9 (</w:t>
            </w:r>
            <w:r w:rsidR="00460AF7">
              <w:rPr>
                <w:rFonts w:ascii="Times New Roman" w:hAnsi="Times New Roman"/>
                <w:sz w:val="16"/>
                <w:szCs w:val="16"/>
              </w:rPr>
              <w:t>6.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9669" w14:textId="019A577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</w:t>
            </w:r>
            <w:r w:rsidR="00460AF7">
              <w:rPr>
                <w:rFonts w:ascii="Times New Roman" w:hAnsi="Times New Roman"/>
                <w:sz w:val="16"/>
                <w:szCs w:val="16"/>
              </w:rPr>
              <w:t>1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3C673687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1ABD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Tubercul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AB8A" w14:textId="191942A0" w:rsidR="00A74C18" w:rsidRPr="00D875FE" w:rsidRDefault="00A74C18" w:rsidP="00460AF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</w:t>
            </w:r>
            <w:r w:rsidR="00460AF7">
              <w:rPr>
                <w:rFonts w:ascii="Times New Roman" w:hAnsi="Times New Roman"/>
                <w:sz w:val="16"/>
                <w:szCs w:val="16"/>
              </w:rPr>
              <w:t>0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8FAB" w14:textId="32F7FB06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7859" w14:textId="2E8D67D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D762" w14:textId="458F131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9767" w14:textId="485A0E3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1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2B3A" w14:textId="791DACE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</w:t>
            </w:r>
            <w:r w:rsidR="00370D2E">
              <w:rPr>
                <w:rFonts w:ascii="Times New Roman" w:hAnsi="Times New Roman"/>
                <w:sz w:val="16"/>
                <w:szCs w:val="16"/>
              </w:rPr>
              <w:t>0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1D9F" w14:textId="5556B78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02F8034B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A3BF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Scab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B3E6" w14:textId="67EFA5E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2 (8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4C67" w14:textId="027FB2F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</w:t>
            </w:r>
            <w:r w:rsidR="0095031C">
              <w:rPr>
                <w:rFonts w:ascii="Times New Roman" w:hAnsi="Times New Roman"/>
                <w:sz w:val="16"/>
                <w:szCs w:val="16"/>
              </w:rPr>
              <w:t>7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010F" w14:textId="62A42C9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5</w:t>
            </w:r>
            <w:r w:rsidR="0095031C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56AC" w14:textId="15524BB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3 (14</w:t>
            </w:r>
            <w:r w:rsidR="0095031C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BD23" w14:textId="757B117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 (</w:t>
            </w:r>
            <w:r w:rsidR="0095031C">
              <w:rPr>
                <w:rFonts w:ascii="Times New Roman" w:hAnsi="Times New Roman"/>
                <w:sz w:val="16"/>
                <w:szCs w:val="16"/>
              </w:rPr>
              <w:t>8.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8C9D" w14:textId="5089229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 (6</w:t>
            </w:r>
            <w:r w:rsidR="0095031C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4AA3" w14:textId="4D8D5F2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9</w:t>
            </w:r>
            <w:r w:rsidR="00270BAD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26EC9053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10EF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ther skin condi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A5FA" w14:textId="025294A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7 (3</w:t>
            </w:r>
            <w:r w:rsidR="00270BAD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29AF" w14:textId="62E87BAD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EB73" w14:textId="7800714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</w:t>
            </w:r>
            <w:r w:rsidR="00270BAD">
              <w:rPr>
                <w:rFonts w:ascii="Times New Roman" w:hAnsi="Times New Roman"/>
                <w:sz w:val="16"/>
                <w:szCs w:val="16"/>
              </w:rPr>
              <w:t>2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828F" w14:textId="3B29026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3</w:t>
            </w:r>
            <w:r w:rsidR="00270BAD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4B04" w14:textId="7D8B0FE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 (</w:t>
            </w:r>
            <w:r w:rsidR="00270BAD">
              <w:rPr>
                <w:rFonts w:ascii="Times New Roman" w:hAnsi="Times New Roman"/>
                <w:sz w:val="16"/>
                <w:szCs w:val="16"/>
              </w:rPr>
              <w:t>8.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B298" w14:textId="159F629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1</w:t>
            </w:r>
            <w:r w:rsidR="00270BAD">
              <w:rPr>
                <w:rFonts w:ascii="Times New Roman" w:hAnsi="Times New Roman"/>
                <w:sz w:val="16"/>
                <w:szCs w:val="16"/>
              </w:rPr>
              <w:t>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3868" w14:textId="0C9DDC2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</w:t>
            </w:r>
            <w:r w:rsidR="00413E94">
              <w:rPr>
                <w:rFonts w:ascii="Times New Roman" w:hAnsi="Times New Roman"/>
                <w:sz w:val="16"/>
                <w:szCs w:val="16"/>
              </w:rPr>
              <w:t>5.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</w:tr>
      <w:tr w:rsidR="00A74C18" w:rsidRPr="00225DE9" w14:paraId="1FCC6E0F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8FE1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Gastroente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7F68" w14:textId="4406DE0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64 (</w:t>
            </w:r>
            <w:r w:rsidR="00413E94">
              <w:rPr>
                <w:rFonts w:ascii="Times New Roman" w:hAnsi="Times New Roman"/>
                <w:sz w:val="16"/>
                <w:szCs w:val="16"/>
              </w:rPr>
              <w:t>12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9C5D" w14:textId="5680A1A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</w:t>
            </w:r>
            <w:r w:rsidR="00413E94">
              <w:rPr>
                <w:rFonts w:ascii="Times New Roman" w:hAnsi="Times New Roman"/>
                <w:sz w:val="16"/>
                <w:szCs w:val="16"/>
              </w:rPr>
              <w:t>4.6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5E9E" w14:textId="74FF64F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3 (17</w:t>
            </w:r>
            <w:r w:rsidR="00413E94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D481" w14:textId="0566340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3 (25</w:t>
            </w:r>
            <w:r w:rsidR="00843028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0B23" w14:textId="3FA42703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 (10</w:t>
            </w:r>
            <w:r w:rsidR="00843028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3958" w14:textId="216B16C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2 (9</w:t>
            </w:r>
            <w:r w:rsidR="00843028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D9EF" w14:textId="79F23D0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9</w:t>
            </w:r>
            <w:r w:rsidR="00843028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704095D9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ECD3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ther abdominal condi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170C" w14:textId="27A4C503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 (</w:t>
            </w:r>
            <w:r w:rsidR="00A1270A">
              <w:rPr>
                <w:rFonts w:ascii="Times New Roman" w:hAnsi="Times New Roman"/>
                <w:sz w:val="16"/>
                <w:szCs w:val="16"/>
              </w:rPr>
              <w:t>1.6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EA45" w14:textId="0C3D990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4647" w14:textId="19614C3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CE7B" w14:textId="7DA8FD3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49D5" w14:textId="35A2968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5</w:t>
            </w:r>
            <w:r w:rsidR="00A161C2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589B" w14:textId="2185D8F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3</w:t>
            </w:r>
            <w:r w:rsidR="00A161C2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FF2F" w14:textId="1259D03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3CAE7EFB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959F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Eye proble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F544" w14:textId="1FC6B88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0 (</w:t>
            </w:r>
            <w:r w:rsidR="00A161C2">
              <w:rPr>
                <w:rFonts w:ascii="Times New Roman" w:hAnsi="Times New Roman"/>
                <w:sz w:val="16"/>
                <w:szCs w:val="16"/>
              </w:rPr>
              <w:t>2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F8F5" w14:textId="21B4E9F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3</w:t>
            </w:r>
            <w:r w:rsidR="00347936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C53D" w14:textId="5B4929A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4</w:t>
            </w:r>
            <w:r w:rsidR="00347936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A721" w14:textId="5C0D84D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2</w:t>
            </w:r>
            <w:r w:rsidR="00347936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5B1B" w14:textId="2A9E8CE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489" w14:textId="25A298C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</w:t>
            </w:r>
            <w:r w:rsidR="00347936">
              <w:rPr>
                <w:rFonts w:ascii="Times New Roman" w:hAnsi="Times New Roman"/>
                <w:sz w:val="16"/>
                <w:szCs w:val="16"/>
              </w:rPr>
              <w:t>0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D48" w14:textId="69CB831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</w:t>
            </w:r>
            <w:r w:rsidR="00347936">
              <w:rPr>
                <w:rFonts w:ascii="Times New Roman" w:hAnsi="Times New Roman"/>
                <w:sz w:val="16"/>
                <w:szCs w:val="16"/>
              </w:rPr>
              <w:t>3.7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1408CFFE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2559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Inju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89B7" w14:textId="55CECA0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 (1</w:t>
            </w:r>
            <w:r w:rsidR="00347936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2F23" w14:textId="3420503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1CB9" w14:textId="73E4241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91DD" w14:textId="7E45E06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1</w:t>
            </w:r>
            <w:r w:rsidR="00975AE8">
              <w:rPr>
                <w:rFonts w:ascii="Times New Roman" w:hAnsi="Times New Roman"/>
                <w:sz w:val="16"/>
                <w:szCs w:val="16"/>
              </w:rPr>
              <w:t>.1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AF04" w14:textId="3F71458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</w:t>
            </w:r>
            <w:r w:rsidR="00975AE8">
              <w:rPr>
                <w:rFonts w:ascii="Times New Roman" w:hAnsi="Times New Roman"/>
                <w:sz w:val="16"/>
                <w:szCs w:val="16"/>
              </w:rPr>
              <w:t>3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FD39" w14:textId="6C9BF0E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1</w:t>
            </w:r>
            <w:r w:rsidR="00975AE8">
              <w:rPr>
                <w:rFonts w:ascii="Times New Roman" w:hAnsi="Times New Roman"/>
                <w:sz w:val="16"/>
                <w:szCs w:val="16"/>
              </w:rPr>
              <w:t>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6C91" w14:textId="77841D28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</w:t>
            </w:r>
            <w:r w:rsidR="00975AE8">
              <w:rPr>
                <w:rFonts w:ascii="Times New Roman" w:hAnsi="Times New Roman"/>
                <w:sz w:val="16"/>
                <w:szCs w:val="16"/>
              </w:rPr>
              <w:t>1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73E6CDAB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0A88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ther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D348" w14:textId="35377152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2 (4</w:t>
            </w:r>
            <w:r w:rsidR="003335D3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3CC3" w14:textId="2F436E0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C2E2" w14:textId="591B4CA2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4</w:t>
            </w:r>
            <w:r w:rsidR="003335D3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1ADD" w14:textId="47BEE2C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4</w:t>
            </w:r>
            <w:r w:rsidR="003335D3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640D" w14:textId="74758D52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 (6</w:t>
            </w:r>
            <w:r w:rsidR="00F65D14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49C7" w14:textId="192C380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 (5</w:t>
            </w:r>
            <w:r w:rsidR="00F65D14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FEEE" w14:textId="416FB25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</w:t>
            </w:r>
            <w:r w:rsidR="00F65D14">
              <w:rPr>
                <w:rFonts w:ascii="Times New Roman" w:hAnsi="Times New Roman"/>
                <w:sz w:val="16"/>
                <w:szCs w:val="16"/>
              </w:rPr>
              <w:t>5.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</w:tr>
      <w:tr w:rsidR="00A74C18" w:rsidRPr="00225DE9" w14:paraId="71C332BE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17D2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OM and/or URTI and/or LRT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D97D" w14:textId="225F89A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68 (7</w:t>
            </w:r>
            <w:r w:rsidR="00C65CC7">
              <w:rPr>
                <w:rFonts w:ascii="Times New Roman" w:hAnsi="Times New Roman"/>
                <w:sz w:val="16"/>
                <w:szCs w:val="16"/>
              </w:rPr>
              <w:t>3.9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502C" w14:textId="75B0FD0D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2 (80</w:t>
            </w:r>
            <w:r w:rsidR="008528AB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97ED" w14:textId="7FF3CE9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0 (93</w:t>
            </w:r>
            <w:r w:rsidR="008528AB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472C" w14:textId="1E98CBE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75 (82</w:t>
            </w:r>
            <w:r w:rsidR="00F41916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484A" w14:textId="4631C5A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51 (6</w:t>
            </w:r>
            <w:r w:rsidR="00F41916">
              <w:rPr>
                <w:rFonts w:ascii="Times New Roman" w:hAnsi="Times New Roman"/>
                <w:sz w:val="16"/>
                <w:szCs w:val="16"/>
              </w:rPr>
              <w:t>4.6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088A" w14:textId="1B641743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89 (66</w:t>
            </w:r>
            <w:r w:rsidR="00F41916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5ED0" w14:textId="435CB88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1 (57</w:t>
            </w:r>
            <w:r w:rsidR="00F41916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3000F48F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936A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Healthy – immunization on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507" w14:textId="2A6F788F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5 (3</w:t>
            </w:r>
            <w:r w:rsidR="009B2A27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407B" w14:textId="0815F21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0 (15</w:t>
            </w:r>
            <w:r w:rsidR="009B2A27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A0F3" w14:textId="4C1B5B2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4</w:t>
            </w:r>
            <w:r w:rsidR="00B15E2D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6431" w14:textId="099E648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2</w:t>
            </w:r>
            <w:r w:rsidR="00B15E2D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8472" w14:textId="126AAD4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B851" w14:textId="218B524D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F064" w14:textId="16D1D435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0F026EDC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EFB0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Healthy – sib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EF54" w14:textId="7E798C82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9 (</w:t>
            </w:r>
            <w:r w:rsidR="00B15E2D">
              <w:rPr>
                <w:rFonts w:ascii="Times New Roman" w:hAnsi="Times New Roman"/>
                <w:sz w:val="16"/>
                <w:szCs w:val="16"/>
              </w:rPr>
              <w:t>5.8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52CB" w14:textId="18105170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</w:t>
            </w:r>
            <w:r w:rsidR="00B15E2D">
              <w:rPr>
                <w:rFonts w:ascii="Times New Roman" w:hAnsi="Times New Roman"/>
                <w:sz w:val="16"/>
                <w:szCs w:val="16"/>
              </w:rPr>
              <w:t>1.5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F12B" w14:textId="6B551A01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1</w:t>
            </w:r>
            <w:r w:rsidR="00CA0EC3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B3AC" w14:textId="13187A09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2 (2</w:t>
            </w:r>
            <w:r w:rsidR="00CA0EC3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980A" w14:textId="4510F30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6 (</w:t>
            </w:r>
            <w:r w:rsidR="00CA0EC3">
              <w:rPr>
                <w:rFonts w:ascii="Times New Roman" w:hAnsi="Times New Roman"/>
                <w:sz w:val="16"/>
                <w:szCs w:val="16"/>
              </w:rPr>
              <w:t>7.6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8735" w14:textId="5B2227F6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5 (11</w:t>
            </w:r>
            <w:r w:rsidR="00CA0EC3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D258" w14:textId="6CD8782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7</w:t>
            </w:r>
            <w:r w:rsidR="00CA0EC3">
              <w:rPr>
                <w:rFonts w:ascii="Times New Roman" w:hAnsi="Times New Roman"/>
                <w:sz w:val="16"/>
                <w:szCs w:val="16"/>
              </w:rPr>
              <w:t>.4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74C18" w:rsidRPr="00225DE9" w14:paraId="68D8BAC6" w14:textId="77777777" w:rsidTr="001B6240">
        <w:trPr>
          <w:trHeight w:val="25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3AF2F" w14:textId="77777777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Healthy –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ear screen on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47FEE" w14:textId="364930DC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4 (1</w:t>
            </w:r>
            <w:r w:rsidR="00CA0EC3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CAFFD" w14:textId="5C0E4ABA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877A4" w14:textId="51C81EC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BCA5" w14:textId="2926B71B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BFFB4" w14:textId="0D104F54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1 (1</w:t>
            </w:r>
            <w:r w:rsidR="00C423F9">
              <w:rPr>
                <w:rFonts w:ascii="Times New Roman" w:hAnsi="Times New Roman"/>
                <w:sz w:val="16"/>
                <w:szCs w:val="16"/>
              </w:rPr>
              <w:t>.3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D564F" w14:textId="6BE6092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3 (2</w:t>
            </w:r>
            <w:r w:rsidR="00C423F9">
              <w:rPr>
                <w:rFonts w:ascii="Times New Roman" w:hAnsi="Times New Roman"/>
                <w:sz w:val="16"/>
                <w:szCs w:val="16"/>
              </w:rPr>
              <w:t>.2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4FE32" w14:textId="47AE248E" w:rsidR="00A74C18" w:rsidRPr="00D875FE" w:rsidRDefault="00A74C18" w:rsidP="001B624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75FE">
              <w:rPr>
                <w:rFonts w:ascii="Times New Roman" w:hAnsi="Times New Roman"/>
                <w:sz w:val="16"/>
                <w:szCs w:val="16"/>
              </w:rPr>
              <w:t>0 (0</w:t>
            </w:r>
            <w:r w:rsidR="00370D2E">
              <w:rPr>
                <w:rFonts w:ascii="Times New Roman" w:hAnsi="Times New Roman"/>
                <w:sz w:val="16"/>
                <w:szCs w:val="16"/>
              </w:rPr>
              <w:t>.0</w:t>
            </w:r>
            <w:r w:rsidRPr="00D875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14:paraId="5D822C5F" w14:textId="77777777" w:rsidR="00A74C18" w:rsidRPr="005032DD" w:rsidRDefault="00A74C18" w:rsidP="00A74C1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032DD">
        <w:rPr>
          <w:rFonts w:ascii="Times New Roman" w:hAnsi="Times New Roman"/>
          <w:sz w:val="20"/>
          <w:szCs w:val="20"/>
        </w:rPr>
        <w:t xml:space="preserve">Up to 4 clinical diagnoses were recorded per child per presentation. </w:t>
      </w:r>
      <w:r w:rsidRPr="005032DD">
        <w:rPr>
          <w:rFonts w:ascii="Times New Roman" w:hAnsi="Times New Roman"/>
          <w:b/>
          <w:bCs/>
          <w:sz w:val="20"/>
          <w:szCs w:val="20"/>
        </w:rPr>
        <w:t>URTI</w:t>
      </w:r>
      <w:r w:rsidRPr="005032DD">
        <w:rPr>
          <w:rFonts w:ascii="Times New Roman" w:hAnsi="Times New Roman"/>
          <w:sz w:val="20"/>
          <w:szCs w:val="20"/>
        </w:rPr>
        <w:t xml:space="preserve">: upper respiratory tract infection. </w:t>
      </w:r>
      <w:r w:rsidRPr="005032DD">
        <w:rPr>
          <w:rFonts w:ascii="Times New Roman" w:hAnsi="Times New Roman"/>
          <w:b/>
          <w:bCs/>
          <w:sz w:val="20"/>
          <w:szCs w:val="20"/>
        </w:rPr>
        <w:t>LRTI</w:t>
      </w:r>
      <w:r w:rsidRPr="005032DD">
        <w:rPr>
          <w:rFonts w:ascii="Times New Roman" w:hAnsi="Times New Roman"/>
          <w:sz w:val="20"/>
          <w:szCs w:val="20"/>
        </w:rPr>
        <w:t xml:space="preserve">: lower respiratory tract infection. </w:t>
      </w:r>
      <w:r w:rsidRPr="005032DD">
        <w:rPr>
          <w:rFonts w:ascii="Times New Roman" w:hAnsi="Times New Roman"/>
          <w:b/>
          <w:bCs/>
          <w:sz w:val="20"/>
          <w:szCs w:val="20"/>
        </w:rPr>
        <w:t>OM</w:t>
      </w:r>
      <w:r w:rsidRPr="005032DD">
        <w:rPr>
          <w:rFonts w:ascii="Times New Roman" w:hAnsi="Times New Roman"/>
          <w:sz w:val="20"/>
          <w:szCs w:val="20"/>
        </w:rPr>
        <w:t xml:space="preserve">: otitis media. *Other diagnoses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7A0C6D">
        <w:rPr>
          <w:rFonts w:ascii="Times New Roman" w:hAnsi="Times New Roman"/>
          <w:sz w:val="20"/>
          <w:szCs w:val="20"/>
        </w:rPr>
        <w:t xml:space="preserve">listed in Supplementary table </w:t>
      </w:r>
      <w:r>
        <w:rPr>
          <w:rFonts w:ascii="Times New Roman" w:hAnsi="Times New Roman"/>
          <w:sz w:val="20"/>
          <w:szCs w:val="20"/>
        </w:rPr>
        <w:t xml:space="preserve">5. </w:t>
      </w:r>
    </w:p>
    <w:p w14:paraId="29191DD4" w14:textId="77777777" w:rsidR="002F32D0" w:rsidRDefault="002F32D0"/>
    <w:sectPr w:rsidR="002F3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C18"/>
    <w:rsid w:val="001D6F7F"/>
    <w:rsid w:val="00270BAD"/>
    <w:rsid w:val="002B59C8"/>
    <w:rsid w:val="002F32D0"/>
    <w:rsid w:val="003335D3"/>
    <w:rsid w:val="00347936"/>
    <w:rsid w:val="00370D2E"/>
    <w:rsid w:val="00390074"/>
    <w:rsid w:val="00413E94"/>
    <w:rsid w:val="00460AF7"/>
    <w:rsid w:val="004E5A94"/>
    <w:rsid w:val="005A7832"/>
    <w:rsid w:val="006D5B75"/>
    <w:rsid w:val="00712FAE"/>
    <w:rsid w:val="007B472F"/>
    <w:rsid w:val="00843028"/>
    <w:rsid w:val="008528AB"/>
    <w:rsid w:val="0095031C"/>
    <w:rsid w:val="00975AE8"/>
    <w:rsid w:val="009B2A27"/>
    <w:rsid w:val="00A1270A"/>
    <w:rsid w:val="00A161C2"/>
    <w:rsid w:val="00A3235E"/>
    <w:rsid w:val="00A53529"/>
    <w:rsid w:val="00A74C18"/>
    <w:rsid w:val="00B13D14"/>
    <w:rsid w:val="00B15E2D"/>
    <w:rsid w:val="00C00217"/>
    <w:rsid w:val="00C21C1C"/>
    <w:rsid w:val="00C423F9"/>
    <w:rsid w:val="00C65CC7"/>
    <w:rsid w:val="00CA0EC3"/>
    <w:rsid w:val="00ED5C7E"/>
    <w:rsid w:val="00F41916"/>
    <w:rsid w:val="00F6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C349"/>
  <w15:chartTrackingRefBased/>
  <w15:docId w15:val="{F5052A2E-EC25-4C1C-A220-2F442518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C18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C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C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C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C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C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C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C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C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C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4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C1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4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C1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4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C18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4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C1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13D14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1463</Characters>
  <Application>Microsoft Office Word</Application>
  <DocSecurity>0</DocSecurity>
  <Lines>182</Lines>
  <Paragraphs>20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eselinovic</dc:creator>
  <cp:keywords/>
  <dc:description/>
  <cp:lastModifiedBy>Tamara Veselinovic</cp:lastModifiedBy>
  <cp:revision>3</cp:revision>
  <dcterms:created xsi:type="dcterms:W3CDTF">2025-09-17T12:44:00Z</dcterms:created>
  <dcterms:modified xsi:type="dcterms:W3CDTF">2025-09-17T12:44:00Z</dcterms:modified>
</cp:coreProperties>
</file>